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7F5FD" w14:textId="475533BD" w:rsidR="00085320" w:rsidRDefault="00187769" w:rsidP="00085320">
      <w:pPr>
        <w:ind w:left="-7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Appendix</w:t>
      </w:r>
      <w:r w:rsidR="0008532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85320">
        <w:rPr>
          <w:rFonts w:ascii="Times New Roman" w:hAnsi="Times New Roman" w:cs="Times New Roman"/>
          <w:sz w:val="24"/>
          <w:szCs w:val="24"/>
        </w:rPr>
        <w:t>Model-based predicted and actual deaths by calendar month, 2015-20</w:t>
      </w:r>
      <w:r>
        <w:rPr>
          <w:rFonts w:ascii="Times New Roman" w:hAnsi="Times New Roman" w:cs="Times New Roman"/>
          <w:sz w:val="24"/>
          <w:szCs w:val="24"/>
        </w:rPr>
        <w:t>22</w:t>
      </w:r>
      <w:r w:rsidR="00085320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14:paraId="2714C08E" w14:textId="1DCE8691" w:rsidR="00085320" w:rsidRDefault="00085320" w:rsidP="00085320">
      <w:pPr>
        <w:ind w:left="-990"/>
        <w:rPr>
          <w:noProof/>
        </w:rPr>
      </w:pPr>
    </w:p>
    <w:p w14:paraId="622BD2AA" w14:textId="7D08CF08" w:rsidR="00085320" w:rsidRDefault="00187769" w:rsidP="00085320">
      <w:pPr>
        <w:ind w:left="-990"/>
        <w:rPr>
          <w:noProof/>
        </w:rPr>
      </w:pPr>
      <w:r>
        <w:rPr>
          <w:noProof/>
        </w:rPr>
        <w:drawing>
          <wp:inline distT="0" distB="0" distL="0" distR="0" wp14:anchorId="55FB6DFA" wp14:editId="27EE1939">
            <wp:extent cx="5943600" cy="2736215"/>
            <wp:effectExtent l="0" t="0" r="0" b="6985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526E7D5C-63A4-FB47-88A1-FCF2E42527D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5C62B4A" w14:textId="7AEA7DA7" w:rsidR="001E44EF" w:rsidRDefault="00085320" w:rsidP="00A24F08">
      <w:pPr>
        <w:ind w:left="-720"/>
        <w:rPr>
          <w:rFonts w:ascii="Times New Roman" w:hAnsi="Times New Roman" w:cs="Times New Roman"/>
          <w:noProof/>
          <w:sz w:val="24"/>
          <w:szCs w:val="24"/>
          <w:lang w:eastAsia="uk-UA"/>
        </w:rPr>
      </w:pPr>
      <w:r w:rsidRPr="003A2029">
        <w:rPr>
          <w:rFonts w:ascii="Times New Roman" w:hAnsi="Times New Roman" w:cs="Times New Roman"/>
          <w:i/>
          <w:iCs/>
          <w:noProof/>
          <w:sz w:val="24"/>
          <w:szCs w:val="24"/>
          <w:lang w:eastAsia="uk-UA"/>
        </w:rPr>
        <w:t>Note</w:t>
      </w:r>
      <w:r>
        <w:rPr>
          <w:rFonts w:ascii="Times New Roman" w:hAnsi="Times New Roman" w:cs="Times New Roman"/>
          <w:noProof/>
          <w:sz w:val="24"/>
          <w:szCs w:val="24"/>
          <w:lang w:eastAsia="uk-UA"/>
        </w:rPr>
        <w:t>: Both sexes and all ages combined.</w:t>
      </w:r>
      <w:r w:rsidR="001E44EF">
        <w:rPr>
          <w:rFonts w:ascii="Times New Roman" w:hAnsi="Times New Roman" w:cs="Times New Roman"/>
          <w:noProof/>
          <w:sz w:val="24"/>
          <w:szCs w:val="24"/>
          <w:lang w:eastAsia="uk-UA"/>
        </w:rPr>
        <w:t xml:space="preserve"> Blue line shows actual recorded deaths. Predicted deaths (orange line)</w:t>
      </w:r>
      <w:r w:rsidR="00BD6E14">
        <w:rPr>
          <w:rFonts w:ascii="Times New Roman" w:hAnsi="Times New Roman" w:cs="Times New Roman"/>
          <w:noProof/>
          <w:sz w:val="24"/>
          <w:szCs w:val="24"/>
          <w:lang w:eastAsia="uk-UA"/>
        </w:rPr>
        <w:t xml:space="preserve"> are obtained from eq. (1) and the monthly mortality fluctuation index.  </w:t>
      </w:r>
      <w:r>
        <w:rPr>
          <w:rFonts w:ascii="Times New Roman" w:hAnsi="Times New Roman" w:cs="Times New Roman"/>
          <w:noProof/>
          <w:sz w:val="24"/>
          <w:szCs w:val="24"/>
          <w:lang w:eastAsia="uk-UA"/>
        </w:rPr>
        <w:t xml:space="preserve"> </w:t>
      </w:r>
    </w:p>
    <w:p w14:paraId="4CF0F0F2" w14:textId="77777777" w:rsidR="001E44EF" w:rsidRDefault="001E44EF" w:rsidP="00A24F08">
      <w:pPr>
        <w:ind w:left="-720"/>
        <w:rPr>
          <w:rFonts w:ascii="Times New Roman" w:hAnsi="Times New Roman" w:cs="Times New Roman"/>
          <w:noProof/>
          <w:sz w:val="24"/>
          <w:szCs w:val="24"/>
          <w:lang w:eastAsia="uk-UA"/>
        </w:rPr>
      </w:pPr>
    </w:p>
    <w:sectPr w:rsidR="001E44EF" w:rsidSect="00BD6E14">
      <w:pgSz w:w="12240" w:h="15840"/>
      <w:pgMar w:top="630" w:right="1440" w:bottom="99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320"/>
    <w:rsid w:val="00085320"/>
    <w:rsid w:val="00187769"/>
    <w:rsid w:val="001E44EF"/>
    <w:rsid w:val="002D0845"/>
    <w:rsid w:val="00347F36"/>
    <w:rsid w:val="003A2029"/>
    <w:rsid w:val="00685395"/>
    <w:rsid w:val="007463D4"/>
    <w:rsid w:val="00A24F08"/>
    <w:rsid w:val="00B14163"/>
    <w:rsid w:val="00BD6E14"/>
    <w:rsid w:val="00E54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B42AE"/>
  <w15:chartTrackingRefBased/>
  <w15:docId w15:val="{22FCA2E9-B20C-465F-96A0-913A0B92B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32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646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ihh-mac\Downloads\forecast%20%2000%20&#1082;&#1083;&#1072;&#1089;%20-%202020-202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6923268241278134E-2"/>
          <c:y val="3.9245371346817139E-2"/>
          <c:w val="0.89262111133314836"/>
          <c:h val="0.7549987536474142"/>
        </c:manualLayout>
      </c:layout>
      <c:lineChart>
        <c:grouping val="standard"/>
        <c:varyColors val="0"/>
        <c:ser>
          <c:idx val="0"/>
          <c:order val="0"/>
          <c:tx>
            <c:strRef>
              <c:f>trend!$D$2</c:f>
              <c:strCache>
                <c:ptCount val="1"/>
                <c:pt idx="0">
                  <c:v>Recorded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trend!$C$3:$C$98</c:f>
              <c:strCache>
                <c:ptCount val="96"/>
                <c:pt idx="0">
                  <c:v>Jan.2015</c:v>
                </c:pt>
                <c:pt idx="1">
                  <c:v>Feb.2015</c:v>
                </c:pt>
                <c:pt idx="2">
                  <c:v>Mar.2015</c:v>
                </c:pt>
                <c:pt idx="3">
                  <c:v>Apr.2015</c:v>
                </c:pt>
                <c:pt idx="4">
                  <c:v>May.2015</c:v>
                </c:pt>
                <c:pt idx="5">
                  <c:v>June.2015</c:v>
                </c:pt>
                <c:pt idx="6">
                  <c:v>Jul.2015</c:v>
                </c:pt>
                <c:pt idx="7">
                  <c:v>Aug.2015</c:v>
                </c:pt>
                <c:pt idx="8">
                  <c:v>Sep.2015</c:v>
                </c:pt>
                <c:pt idx="9">
                  <c:v>Oct.2015</c:v>
                </c:pt>
                <c:pt idx="10">
                  <c:v>Nov.2015</c:v>
                </c:pt>
                <c:pt idx="11">
                  <c:v>Dec.2015</c:v>
                </c:pt>
                <c:pt idx="12">
                  <c:v>Jan.2016</c:v>
                </c:pt>
                <c:pt idx="13">
                  <c:v>Feb.2016</c:v>
                </c:pt>
                <c:pt idx="14">
                  <c:v>Mar.2016</c:v>
                </c:pt>
                <c:pt idx="15">
                  <c:v>Apr.2016</c:v>
                </c:pt>
                <c:pt idx="16">
                  <c:v>May.2016</c:v>
                </c:pt>
                <c:pt idx="17">
                  <c:v>June.2016</c:v>
                </c:pt>
                <c:pt idx="18">
                  <c:v>Jul.2016</c:v>
                </c:pt>
                <c:pt idx="19">
                  <c:v>Aug.2016</c:v>
                </c:pt>
                <c:pt idx="20">
                  <c:v>Sep.2016</c:v>
                </c:pt>
                <c:pt idx="21">
                  <c:v>Oct.2016</c:v>
                </c:pt>
                <c:pt idx="22">
                  <c:v>Nov.2016</c:v>
                </c:pt>
                <c:pt idx="23">
                  <c:v>Dec.2016</c:v>
                </c:pt>
                <c:pt idx="24">
                  <c:v>Jan.2017</c:v>
                </c:pt>
                <c:pt idx="25">
                  <c:v>Feb.2017</c:v>
                </c:pt>
                <c:pt idx="26">
                  <c:v>Mar.2017</c:v>
                </c:pt>
                <c:pt idx="27">
                  <c:v>Apr.2017</c:v>
                </c:pt>
                <c:pt idx="28">
                  <c:v>May.2017</c:v>
                </c:pt>
                <c:pt idx="29">
                  <c:v>June.2017</c:v>
                </c:pt>
                <c:pt idx="30">
                  <c:v>Jul.2017</c:v>
                </c:pt>
                <c:pt idx="31">
                  <c:v>Aug.2017</c:v>
                </c:pt>
                <c:pt idx="32">
                  <c:v>Sep.2017</c:v>
                </c:pt>
                <c:pt idx="33">
                  <c:v>Oct.2017</c:v>
                </c:pt>
                <c:pt idx="34">
                  <c:v>Nov.2017</c:v>
                </c:pt>
                <c:pt idx="35">
                  <c:v>Dec.2017</c:v>
                </c:pt>
                <c:pt idx="36">
                  <c:v>Jan.2018</c:v>
                </c:pt>
                <c:pt idx="37">
                  <c:v>Feb.2018</c:v>
                </c:pt>
                <c:pt idx="38">
                  <c:v>Mar.2018</c:v>
                </c:pt>
                <c:pt idx="39">
                  <c:v>Apr.2018</c:v>
                </c:pt>
                <c:pt idx="40">
                  <c:v>May.2018</c:v>
                </c:pt>
                <c:pt idx="41">
                  <c:v>June.2018</c:v>
                </c:pt>
                <c:pt idx="42">
                  <c:v>Jul.2018</c:v>
                </c:pt>
                <c:pt idx="43">
                  <c:v>Aug.2018</c:v>
                </c:pt>
                <c:pt idx="44">
                  <c:v>Sep.2018</c:v>
                </c:pt>
                <c:pt idx="45">
                  <c:v>Oct.2018</c:v>
                </c:pt>
                <c:pt idx="46">
                  <c:v>Nov.2018</c:v>
                </c:pt>
                <c:pt idx="47">
                  <c:v>Dec.2018</c:v>
                </c:pt>
                <c:pt idx="48">
                  <c:v>Jan.2019</c:v>
                </c:pt>
                <c:pt idx="49">
                  <c:v>Feb.2019</c:v>
                </c:pt>
                <c:pt idx="50">
                  <c:v>Mar.2019</c:v>
                </c:pt>
                <c:pt idx="51">
                  <c:v>Apr.2019</c:v>
                </c:pt>
                <c:pt idx="52">
                  <c:v>May.2019</c:v>
                </c:pt>
                <c:pt idx="53">
                  <c:v>June.2019</c:v>
                </c:pt>
                <c:pt idx="54">
                  <c:v>Jul.2019</c:v>
                </c:pt>
                <c:pt idx="55">
                  <c:v>Aug.2019</c:v>
                </c:pt>
                <c:pt idx="56">
                  <c:v>Sep.2019</c:v>
                </c:pt>
                <c:pt idx="57">
                  <c:v>Oct.2019</c:v>
                </c:pt>
                <c:pt idx="58">
                  <c:v>Nov.2019</c:v>
                </c:pt>
                <c:pt idx="59">
                  <c:v>Dec.2019</c:v>
                </c:pt>
                <c:pt idx="60">
                  <c:v>Jan.20</c:v>
                </c:pt>
                <c:pt idx="61">
                  <c:v>Feb.20</c:v>
                </c:pt>
                <c:pt idx="62">
                  <c:v>Mar.20</c:v>
                </c:pt>
                <c:pt idx="63">
                  <c:v>Apr.20</c:v>
                </c:pt>
                <c:pt idx="64">
                  <c:v>May.20</c:v>
                </c:pt>
                <c:pt idx="65">
                  <c:v>June.20</c:v>
                </c:pt>
                <c:pt idx="66">
                  <c:v>Jul.20</c:v>
                </c:pt>
                <c:pt idx="67">
                  <c:v>Aug.20</c:v>
                </c:pt>
                <c:pt idx="68">
                  <c:v>Sep.20</c:v>
                </c:pt>
                <c:pt idx="69">
                  <c:v>Oct.20</c:v>
                </c:pt>
                <c:pt idx="70">
                  <c:v>Nov.20</c:v>
                </c:pt>
                <c:pt idx="71">
                  <c:v>Dec.20</c:v>
                </c:pt>
                <c:pt idx="72">
                  <c:v>Jan.21</c:v>
                </c:pt>
                <c:pt idx="73">
                  <c:v>Feb.21</c:v>
                </c:pt>
                <c:pt idx="74">
                  <c:v>Mar.21</c:v>
                </c:pt>
                <c:pt idx="75">
                  <c:v>Apr.21</c:v>
                </c:pt>
                <c:pt idx="76">
                  <c:v>May.21</c:v>
                </c:pt>
                <c:pt idx="77">
                  <c:v>June.21</c:v>
                </c:pt>
                <c:pt idx="78">
                  <c:v>Jul.21</c:v>
                </c:pt>
                <c:pt idx="79">
                  <c:v>Aug.21</c:v>
                </c:pt>
                <c:pt idx="80">
                  <c:v>Sep.21</c:v>
                </c:pt>
                <c:pt idx="81">
                  <c:v>Oct.21</c:v>
                </c:pt>
                <c:pt idx="82">
                  <c:v>Nov.21</c:v>
                </c:pt>
                <c:pt idx="83">
                  <c:v>Dec.21</c:v>
                </c:pt>
                <c:pt idx="84">
                  <c:v>Jan.22</c:v>
                </c:pt>
                <c:pt idx="85">
                  <c:v>Feb.22</c:v>
                </c:pt>
                <c:pt idx="86">
                  <c:v>Mar.22</c:v>
                </c:pt>
                <c:pt idx="87">
                  <c:v>Apr.22</c:v>
                </c:pt>
                <c:pt idx="88">
                  <c:v>May.22</c:v>
                </c:pt>
                <c:pt idx="89">
                  <c:v>June.22</c:v>
                </c:pt>
                <c:pt idx="90">
                  <c:v>Jul.22</c:v>
                </c:pt>
                <c:pt idx="91">
                  <c:v>Aug.22</c:v>
                </c:pt>
                <c:pt idx="92">
                  <c:v>Sep.22</c:v>
                </c:pt>
                <c:pt idx="93">
                  <c:v>Oct.22</c:v>
                </c:pt>
                <c:pt idx="94">
                  <c:v>Nov.22</c:v>
                </c:pt>
                <c:pt idx="95">
                  <c:v>Dec.22</c:v>
                </c:pt>
              </c:strCache>
            </c:strRef>
          </c:cat>
          <c:val>
            <c:numRef>
              <c:f>trend!$D$3:$D$98</c:f>
              <c:numCache>
                <c:formatCode>General</c:formatCode>
                <c:ptCount val="96"/>
                <c:pt idx="0">
                  <c:v>55286</c:v>
                </c:pt>
                <c:pt idx="1">
                  <c:v>50425</c:v>
                </c:pt>
                <c:pt idx="2">
                  <c:v>57054</c:v>
                </c:pt>
                <c:pt idx="3">
                  <c:v>54509</c:v>
                </c:pt>
                <c:pt idx="4">
                  <c:v>50068</c:v>
                </c:pt>
                <c:pt idx="5">
                  <c:v>45846</c:v>
                </c:pt>
                <c:pt idx="6">
                  <c:v>48290</c:v>
                </c:pt>
                <c:pt idx="7">
                  <c:v>42865</c:v>
                </c:pt>
                <c:pt idx="8">
                  <c:v>43640</c:v>
                </c:pt>
                <c:pt idx="9">
                  <c:v>48917</c:v>
                </c:pt>
                <c:pt idx="10">
                  <c:v>47083</c:v>
                </c:pt>
                <c:pt idx="11">
                  <c:v>50775</c:v>
                </c:pt>
                <c:pt idx="12">
                  <c:v>56234</c:v>
                </c:pt>
                <c:pt idx="13">
                  <c:v>48795</c:v>
                </c:pt>
                <c:pt idx="14">
                  <c:v>50366</c:v>
                </c:pt>
                <c:pt idx="15">
                  <c:v>47505</c:v>
                </c:pt>
                <c:pt idx="16">
                  <c:v>49714</c:v>
                </c:pt>
                <c:pt idx="17">
                  <c:v>47179</c:v>
                </c:pt>
                <c:pt idx="18">
                  <c:v>44485</c:v>
                </c:pt>
                <c:pt idx="19">
                  <c:v>44869</c:v>
                </c:pt>
                <c:pt idx="20">
                  <c:v>42758</c:v>
                </c:pt>
                <c:pt idx="21">
                  <c:v>47992</c:v>
                </c:pt>
                <c:pt idx="22">
                  <c:v>49845</c:v>
                </c:pt>
                <c:pt idx="23">
                  <c:v>53861</c:v>
                </c:pt>
                <c:pt idx="24">
                  <c:v>58148</c:v>
                </c:pt>
                <c:pt idx="25">
                  <c:v>47353</c:v>
                </c:pt>
                <c:pt idx="26">
                  <c:v>49733</c:v>
                </c:pt>
                <c:pt idx="27">
                  <c:v>47048</c:v>
                </c:pt>
                <c:pt idx="28">
                  <c:v>51272</c:v>
                </c:pt>
                <c:pt idx="29">
                  <c:v>44562</c:v>
                </c:pt>
                <c:pt idx="30">
                  <c:v>42563</c:v>
                </c:pt>
                <c:pt idx="31">
                  <c:v>45806</c:v>
                </c:pt>
                <c:pt idx="32">
                  <c:v>41966</c:v>
                </c:pt>
                <c:pt idx="33">
                  <c:v>49053</c:v>
                </c:pt>
                <c:pt idx="34">
                  <c:v>48328</c:v>
                </c:pt>
                <c:pt idx="35">
                  <c:v>48264</c:v>
                </c:pt>
                <c:pt idx="36">
                  <c:v>53849</c:v>
                </c:pt>
                <c:pt idx="37">
                  <c:v>47087</c:v>
                </c:pt>
                <c:pt idx="38">
                  <c:v>54084</c:v>
                </c:pt>
                <c:pt idx="39">
                  <c:v>48561</c:v>
                </c:pt>
                <c:pt idx="40">
                  <c:v>50620</c:v>
                </c:pt>
                <c:pt idx="41">
                  <c:v>43795</c:v>
                </c:pt>
                <c:pt idx="42">
                  <c:v>46349</c:v>
                </c:pt>
                <c:pt idx="43">
                  <c:v>45245</c:v>
                </c:pt>
                <c:pt idx="44">
                  <c:v>41865</c:v>
                </c:pt>
                <c:pt idx="45">
                  <c:v>52995</c:v>
                </c:pt>
                <c:pt idx="46">
                  <c:v>50621</c:v>
                </c:pt>
                <c:pt idx="47">
                  <c:v>52553</c:v>
                </c:pt>
                <c:pt idx="48">
                  <c:v>62191</c:v>
                </c:pt>
                <c:pt idx="49">
                  <c:v>47891</c:v>
                </c:pt>
                <c:pt idx="50">
                  <c:v>49175</c:v>
                </c:pt>
                <c:pt idx="51">
                  <c:v>47875</c:v>
                </c:pt>
                <c:pt idx="52">
                  <c:v>53786</c:v>
                </c:pt>
                <c:pt idx="53">
                  <c:v>43390</c:v>
                </c:pt>
                <c:pt idx="54">
                  <c:v>47927</c:v>
                </c:pt>
                <c:pt idx="55">
                  <c:v>42357</c:v>
                </c:pt>
                <c:pt idx="56">
                  <c:v>41914</c:v>
                </c:pt>
                <c:pt idx="57">
                  <c:v>50242</c:v>
                </c:pt>
                <c:pt idx="58">
                  <c:v>46983</c:v>
                </c:pt>
                <c:pt idx="59">
                  <c:v>47349</c:v>
                </c:pt>
                <c:pt idx="60">
                  <c:v>53607</c:v>
                </c:pt>
                <c:pt idx="61">
                  <c:v>47124</c:v>
                </c:pt>
                <c:pt idx="62">
                  <c:v>48321</c:v>
                </c:pt>
                <c:pt idx="63">
                  <c:v>46221</c:v>
                </c:pt>
                <c:pt idx="64">
                  <c:v>44675</c:v>
                </c:pt>
                <c:pt idx="65">
                  <c:v>47042</c:v>
                </c:pt>
                <c:pt idx="66">
                  <c:v>47297</c:v>
                </c:pt>
                <c:pt idx="67">
                  <c:v>44008</c:v>
                </c:pt>
                <c:pt idx="68">
                  <c:v>48371</c:v>
                </c:pt>
                <c:pt idx="69">
                  <c:v>59045</c:v>
                </c:pt>
                <c:pt idx="70">
                  <c:v>63436</c:v>
                </c:pt>
                <c:pt idx="71">
                  <c:v>67662</c:v>
                </c:pt>
                <c:pt idx="72">
                  <c:v>57719</c:v>
                </c:pt>
                <c:pt idx="73">
                  <c:v>51389</c:v>
                </c:pt>
                <c:pt idx="74">
                  <c:v>64937</c:v>
                </c:pt>
                <c:pt idx="75">
                  <c:v>68617</c:v>
                </c:pt>
                <c:pt idx="76">
                  <c:v>57293</c:v>
                </c:pt>
                <c:pt idx="77">
                  <c:v>49075</c:v>
                </c:pt>
                <c:pt idx="78">
                  <c:v>46849</c:v>
                </c:pt>
                <c:pt idx="79">
                  <c:v>43536</c:v>
                </c:pt>
                <c:pt idx="80">
                  <c:v>48422</c:v>
                </c:pt>
                <c:pt idx="81">
                  <c:v>74279</c:v>
                </c:pt>
                <c:pt idx="82">
                  <c:v>87883</c:v>
                </c:pt>
                <c:pt idx="83">
                  <c:v>6426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3E5-43E5-8E8D-A6594979718D}"/>
            </c:ext>
          </c:extLst>
        </c:ser>
        <c:ser>
          <c:idx val="1"/>
          <c:order val="1"/>
          <c:tx>
            <c:strRef>
              <c:f>trend!$E$2</c:f>
              <c:strCache>
                <c:ptCount val="1"/>
                <c:pt idx="0">
                  <c:v>Predicted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trend!$C$3:$C$98</c:f>
              <c:strCache>
                <c:ptCount val="96"/>
                <c:pt idx="0">
                  <c:v>Jan.2015</c:v>
                </c:pt>
                <c:pt idx="1">
                  <c:v>Feb.2015</c:v>
                </c:pt>
                <c:pt idx="2">
                  <c:v>Mar.2015</c:v>
                </c:pt>
                <c:pt idx="3">
                  <c:v>Apr.2015</c:v>
                </c:pt>
                <c:pt idx="4">
                  <c:v>May.2015</c:v>
                </c:pt>
                <c:pt idx="5">
                  <c:v>June.2015</c:v>
                </c:pt>
                <c:pt idx="6">
                  <c:v>Jul.2015</c:v>
                </c:pt>
                <c:pt idx="7">
                  <c:v>Aug.2015</c:v>
                </c:pt>
                <c:pt idx="8">
                  <c:v>Sep.2015</c:v>
                </c:pt>
                <c:pt idx="9">
                  <c:v>Oct.2015</c:v>
                </c:pt>
                <c:pt idx="10">
                  <c:v>Nov.2015</c:v>
                </c:pt>
                <c:pt idx="11">
                  <c:v>Dec.2015</c:v>
                </c:pt>
                <c:pt idx="12">
                  <c:v>Jan.2016</c:v>
                </c:pt>
                <c:pt idx="13">
                  <c:v>Feb.2016</c:v>
                </c:pt>
                <c:pt idx="14">
                  <c:v>Mar.2016</c:v>
                </c:pt>
                <c:pt idx="15">
                  <c:v>Apr.2016</c:v>
                </c:pt>
                <c:pt idx="16">
                  <c:v>May.2016</c:v>
                </c:pt>
                <c:pt idx="17">
                  <c:v>June.2016</c:v>
                </c:pt>
                <c:pt idx="18">
                  <c:v>Jul.2016</c:v>
                </c:pt>
                <c:pt idx="19">
                  <c:v>Aug.2016</c:v>
                </c:pt>
                <c:pt idx="20">
                  <c:v>Sep.2016</c:v>
                </c:pt>
                <c:pt idx="21">
                  <c:v>Oct.2016</c:v>
                </c:pt>
                <c:pt idx="22">
                  <c:v>Nov.2016</c:v>
                </c:pt>
                <c:pt idx="23">
                  <c:v>Dec.2016</c:v>
                </c:pt>
                <c:pt idx="24">
                  <c:v>Jan.2017</c:v>
                </c:pt>
                <c:pt idx="25">
                  <c:v>Feb.2017</c:v>
                </c:pt>
                <c:pt idx="26">
                  <c:v>Mar.2017</c:v>
                </c:pt>
                <c:pt idx="27">
                  <c:v>Apr.2017</c:v>
                </c:pt>
                <c:pt idx="28">
                  <c:v>May.2017</c:v>
                </c:pt>
                <c:pt idx="29">
                  <c:v>June.2017</c:v>
                </c:pt>
                <c:pt idx="30">
                  <c:v>Jul.2017</c:v>
                </c:pt>
                <c:pt idx="31">
                  <c:v>Aug.2017</c:v>
                </c:pt>
                <c:pt idx="32">
                  <c:v>Sep.2017</c:v>
                </c:pt>
                <c:pt idx="33">
                  <c:v>Oct.2017</c:v>
                </c:pt>
                <c:pt idx="34">
                  <c:v>Nov.2017</c:v>
                </c:pt>
                <c:pt idx="35">
                  <c:v>Dec.2017</c:v>
                </c:pt>
                <c:pt idx="36">
                  <c:v>Jan.2018</c:v>
                </c:pt>
                <c:pt idx="37">
                  <c:v>Feb.2018</c:v>
                </c:pt>
                <c:pt idx="38">
                  <c:v>Mar.2018</c:v>
                </c:pt>
                <c:pt idx="39">
                  <c:v>Apr.2018</c:v>
                </c:pt>
                <c:pt idx="40">
                  <c:v>May.2018</c:v>
                </c:pt>
                <c:pt idx="41">
                  <c:v>June.2018</c:v>
                </c:pt>
                <c:pt idx="42">
                  <c:v>Jul.2018</c:v>
                </c:pt>
                <c:pt idx="43">
                  <c:v>Aug.2018</c:v>
                </c:pt>
                <c:pt idx="44">
                  <c:v>Sep.2018</c:v>
                </c:pt>
                <c:pt idx="45">
                  <c:v>Oct.2018</c:v>
                </c:pt>
                <c:pt idx="46">
                  <c:v>Nov.2018</c:v>
                </c:pt>
                <c:pt idx="47">
                  <c:v>Dec.2018</c:v>
                </c:pt>
                <c:pt idx="48">
                  <c:v>Jan.2019</c:v>
                </c:pt>
                <c:pt idx="49">
                  <c:v>Feb.2019</c:v>
                </c:pt>
                <c:pt idx="50">
                  <c:v>Mar.2019</c:v>
                </c:pt>
                <c:pt idx="51">
                  <c:v>Apr.2019</c:v>
                </c:pt>
                <c:pt idx="52">
                  <c:v>May.2019</c:v>
                </c:pt>
                <c:pt idx="53">
                  <c:v>June.2019</c:v>
                </c:pt>
                <c:pt idx="54">
                  <c:v>Jul.2019</c:v>
                </c:pt>
                <c:pt idx="55">
                  <c:v>Aug.2019</c:v>
                </c:pt>
                <c:pt idx="56">
                  <c:v>Sep.2019</c:v>
                </c:pt>
                <c:pt idx="57">
                  <c:v>Oct.2019</c:v>
                </c:pt>
                <c:pt idx="58">
                  <c:v>Nov.2019</c:v>
                </c:pt>
                <c:pt idx="59">
                  <c:v>Dec.2019</c:v>
                </c:pt>
                <c:pt idx="60">
                  <c:v>Jan.20</c:v>
                </c:pt>
                <c:pt idx="61">
                  <c:v>Feb.20</c:v>
                </c:pt>
                <c:pt idx="62">
                  <c:v>Mar.20</c:v>
                </c:pt>
                <c:pt idx="63">
                  <c:v>Apr.20</c:v>
                </c:pt>
                <c:pt idx="64">
                  <c:v>May.20</c:v>
                </c:pt>
                <c:pt idx="65">
                  <c:v>June.20</c:v>
                </c:pt>
                <c:pt idx="66">
                  <c:v>Jul.20</c:v>
                </c:pt>
                <c:pt idx="67">
                  <c:v>Aug.20</c:v>
                </c:pt>
                <c:pt idx="68">
                  <c:v>Sep.20</c:v>
                </c:pt>
                <c:pt idx="69">
                  <c:v>Oct.20</c:v>
                </c:pt>
                <c:pt idx="70">
                  <c:v>Nov.20</c:v>
                </c:pt>
                <c:pt idx="71">
                  <c:v>Dec.20</c:v>
                </c:pt>
                <c:pt idx="72">
                  <c:v>Jan.21</c:v>
                </c:pt>
                <c:pt idx="73">
                  <c:v>Feb.21</c:v>
                </c:pt>
                <c:pt idx="74">
                  <c:v>Mar.21</c:v>
                </c:pt>
                <c:pt idx="75">
                  <c:v>Apr.21</c:v>
                </c:pt>
                <c:pt idx="76">
                  <c:v>May.21</c:v>
                </c:pt>
                <c:pt idx="77">
                  <c:v>June.21</c:v>
                </c:pt>
                <c:pt idx="78">
                  <c:v>Jul.21</c:v>
                </c:pt>
                <c:pt idx="79">
                  <c:v>Aug.21</c:v>
                </c:pt>
                <c:pt idx="80">
                  <c:v>Sep.21</c:v>
                </c:pt>
                <c:pt idx="81">
                  <c:v>Oct.21</c:v>
                </c:pt>
                <c:pt idx="82">
                  <c:v>Nov.21</c:v>
                </c:pt>
                <c:pt idx="83">
                  <c:v>Dec.21</c:v>
                </c:pt>
                <c:pt idx="84">
                  <c:v>Jan.22</c:v>
                </c:pt>
                <c:pt idx="85">
                  <c:v>Feb.22</c:v>
                </c:pt>
                <c:pt idx="86">
                  <c:v>Mar.22</c:v>
                </c:pt>
                <c:pt idx="87">
                  <c:v>Apr.22</c:v>
                </c:pt>
                <c:pt idx="88">
                  <c:v>May.22</c:v>
                </c:pt>
                <c:pt idx="89">
                  <c:v>June.22</c:v>
                </c:pt>
                <c:pt idx="90">
                  <c:v>Jul.22</c:v>
                </c:pt>
                <c:pt idx="91">
                  <c:v>Aug.22</c:v>
                </c:pt>
                <c:pt idx="92">
                  <c:v>Sep.22</c:v>
                </c:pt>
                <c:pt idx="93">
                  <c:v>Oct.22</c:v>
                </c:pt>
                <c:pt idx="94">
                  <c:v>Nov.22</c:v>
                </c:pt>
                <c:pt idx="95">
                  <c:v>Dec.22</c:v>
                </c:pt>
              </c:strCache>
            </c:strRef>
          </c:cat>
          <c:val>
            <c:numRef>
              <c:f>trend!$E$3:$E$98</c:f>
              <c:numCache>
                <c:formatCode>0</c:formatCode>
                <c:ptCount val="96"/>
                <c:pt idx="0">
                  <c:v>55453.321304759244</c:v>
                </c:pt>
                <c:pt idx="1">
                  <c:v>50542.171965068155</c:v>
                </c:pt>
                <c:pt idx="2">
                  <c:v>57146.479285006681</c:v>
                </c:pt>
                <c:pt idx="3">
                  <c:v>54559.046241624324</c:v>
                </c:pt>
                <c:pt idx="4">
                  <c:v>50078.782048228022</c:v>
                </c:pt>
                <c:pt idx="5">
                  <c:v>45823.653198806911</c:v>
                </c:pt>
                <c:pt idx="6">
                  <c:v>48232.524671345323</c:v>
                </c:pt>
                <c:pt idx="7">
                  <c:v>42783.856907717083</c:v>
                </c:pt>
                <c:pt idx="8">
                  <c:v>43526.720521892945</c:v>
                </c:pt>
                <c:pt idx="9">
                  <c:v>48755.644747477127</c:v>
                </c:pt>
                <c:pt idx="10">
                  <c:v>46894.605302674368</c:v>
                </c:pt>
                <c:pt idx="11">
                  <c:v>50536.148734106988</c:v>
                </c:pt>
                <c:pt idx="12">
                  <c:v>56998.995078284381</c:v>
                </c:pt>
                <c:pt idx="13">
                  <c:v>49423.848935115129</c:v>
                </c:pt>
                <c:pt idx="14">
                  <c:v>50979.022527026078</c:v>
                </c:pt>
                <c:pt idx="15">
                  <c:v>48049.176582848268</c:v>
                </c:pt>
                <c:pt idx="16">
                  <c:v>50247.87518605627</c:v>
                </c:pt>
                <c:pt idx="17">
                  <c:v>47651.861788839327</c:v>
                </c:pt>
                <c:pt idx="18">
                  <c:v>44898.999856820476</c:v>
                </c:pt>
                <c:pt idx="19">
                  <c:v>45254.437797749495</c:v>
                </c:pt>
                <c:pt idx="20">
                  <c:v>43094.679860603865</c:v>
                </c:pt>
                <c:pt idx="21">
                  <c:v>48335.520299217103</c:v>
                </c:pt>
                <c:pt idx="22">
                  <c:v>50166.084192439041</c:v>
                </c:pt>
                <c:pt idx="23">
                  <c:v>54169.377927502086</c:v>
                </c:pt>
                <c:pt idx="24">
                  <c:v>59407.027931217075</c:v>
                </c:pt>
                <c:pt idx="25">
                  <c:v>48343.816753379229</c:v>
                </c:pt>
                <c:pt idx="26">
                  <c:v>50737.406731027564</c:v>
                </c:pt>
                <c:pt idx="27">
                  <c:v>47963.92612647362</c:v>
                </c:pt>
                <c:pt idx="28">
                  <c:v>52232.828792062654</c:v>
                </c:pt>
                <c:pt idx="29">
                  <c:v>45364.640098102056</c:v>
                </c:pt>
                <c:pt idx="30">
                  <c:v>43298.645601516124</c:v>
                </c:pt>
                <c:pt idx="31">
                  <c:v>46564.346472840771</c:v>
                </c:pt>
                <c:pt idx="32">
                  <c:v>42630.218587218857</c:v>
                </c:pt>
                <c:pt idx="33">
                  <c:v>49793.674188344805</c:v>
                </c:pt>
                <c:pt idx="34">
                  <c:v>49022.540745241211</c:v>
                </c:pt>
                <c:pt idx="35">
                  <c:v>48922.481243666567</c:v>
                </c:pt>
                <c:pt idx="36">
                  <c:v>53288.77627293644</c:v>
                </c:pt>
                <c:pt idx="37">
                  <c:v>46563.631902195964</c:v>
                </c:pt>
                <c:pt idx="38">
                  <c:v>53444.390229834047</c:v>
                </c:pt>
                <c:pt idx="39">
                  <c:v>47952.16447088615</c:v>
                </c:pt>
                <c:pt idx="40">
                  <c:v>49949.343060732717</c:v>
                </c:pt>
                <c:pt idx="41">
                  <c:v>43183.61457367296</c:v>
                </c:pt>
                <c:pt idx="42">
                  <c:v>45668.991712578114</c:v>
                </c:pt>
                <c:pt idx="43">
                  <c:v>44549.005711951861</c:v>
                </c:pt>
                <c:pt idx="44">
                  <c:v>41191.220462064179</c:v>
                </c:pt>
                <c:pt idx="45">
                  <c:v>52104.397138850698</c:v>
                </c:pt>
                <c:pt idx="46">
                  <c:v>49734.285864757061</c:v>
                </c:pt>
                <c:pt idx="47">
                  <c:v>51595.061972798932</c:v>
                </c:pt>
                <c:pt idx="48">
                  <c:v>61700.260053252568</c:v>
                </c:pt>
                <c:pt idx="49">
                  <c:v>47478.650149377019</c:v>
                </c:pt>
                <c:pt idx="50">
                  <c:v>48716.221994906031</c:v>
                </c:pt>
                <c:pt idx="51">
                  <c:v>47393.912769326074</c:v>
                </c:pt>
                <c:pt idx="52">
                  <c:v>53206.824710070905</c:v>
                </c:pt>
                <c:pt idx="53">
                  <c:v>42891.558905761682</c:v>
                </c:pt>
                <c:pt idx="54">
                  <c:v>47341.965302127071</c:v>
                </c:pt>
                <c:pt idx="55">
                  <c:v>41809.488758642532</c:v>
                </c:pt>
                <c:pt idx="56">
                  <c:v>41342.065336215317</c:v>
                </c:pt>
                <c:pt idx="57">
                  <c:v>49520.285965058167</c:v>
                </c:pt>
                <c:pt idx="58">
                  <c:v>46274.304766903006</c:v>
                </c:pt>
                <c:pt idx="59">
                  <c:v>46600.72478667309</c:v>
                </c:pt>
                <c:pt idx="60">
                  <c:v>55920.743734991709</c:v>
                </c:pt>
                <c:pt idx="61">
                  <c:v>47217.997429682684</c:v>
                </c:pt>
                <c:pt idx="62">
                  <c:v>50846.988496080965</c:v>
                </c:pt>
                <c:pt idx="63">
                  <c:v>47902.240263951273</c:v>
                </c:pt>
                <c:pt idx="64">
                  <c:v>49844.612650410483</c:v>
                </c:pt>
                <c:pt idx="65">
                  <c:v>43814.007653313354</c:v>
                </c:pt>
                <c:pt idx="66">
                  <c:v>44711.00556107203</c:v>
                </c:pt>
                <c:pt idx="67">
                  <c:v>43054.503057749178</c:v>
                </c:pt>
                <c:pt idx="68">
                  <c:v>41259.670393966677</c:v>
                </c:pt>
                <c:pt idx="69">
                  <c:v>48434.574610532196</c:v>
                </c:pt>
                <c:pt idx="70">
                  <c:v>47171.292869574732</c:v>
                </c:pt>
                <c:pt idx="71">
                  <c:v>49052.046299449066</c:v>
                </c:pt>
                <c:pt idx="72">
                  <c:v>55429.93352924248</c:v>
                </c:pt>
                <c:pt idx="73">
                  <c:v>46803.266932293394</c:v>
                </c:pt>
                <c:pt idx="74">
                  <c:v>50400.056301873556</c:v>
                </c:pt>
                <c:pt idx="75">
                  <c:v>47480.883028085998</c:v>
                </c:pt>
                <c:pt idx="76">
                  <c:v>49405.848315577365</c:v>
                </c:pt>
                <c:pt idx="77">
                  <c:v>43428.045457897446</c:v>
                </c:pt>
                <c:pt idx="78">
                  <c:v>44316.852272060401</c:v>
                </c:pt>
                <c:pt idx="79">
                  <c:v>42674.673758724988</c:v>
                </c:pt>
                <c:pt idx="80">
                  <c:v>40895.407416054615</c:v>
                </c:pt>
                <c:pt idx="81">
                  <c:v>48006.652819468174</c:v>
                </c:pt>
                <c:pt idx="82">
                  <c:v>46754.225165552081</c:v>
                </c:pt>
                <c:pt idx="83">
                  <c:v>48618.030023943851</c:v>
                </c:pt>
                <c:pt idx="84">
                  <c:v>54939.123323493244</c:v>
                </c:pt>
                <c:pt idx="85">
                  <c:v>46388.536434904097</c:v>
                </c:pt>
                <c:pt idx="86">
                  <c:v>49953.124107666161</c:v>
                </c:pt>
                <c:pt idx="87">
                  <c:v>47059.525792220724</c:v>
                </c:pt>
                <c:pt idx="88">
                  <c:v>48967.083980744239</c:v>
                </c:pt>
                <c:pt idx="89">
                  <c:v>43042.083262481538</c:v>
                </c:pt>
                <c:pt idx="90">
                  <c:v>43922.69898304878</c:v>
                </c:pt>
                <c:pt idx="91">
                  <c:v>42294.844459700784</c:v>
                </c:pt>
                <c:pt idx="92">
                  <c:v>40531.144438142546</c:v>
                </c:pt>
                <c:pt idx="93">
                  <c:v>47578.731028404167</c:v>
                </c:pt>
                <c:pt idx="94">
                  <c:v>46337.157461529423</c:v>
                </c:pt>
                <c:pt idx="95">
                  <c:v>48184.0137484386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3E5-43E5-8E8D-A659497971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81610248"/>
        <c:axId val="381602376"/>
      </c:lineChart>
      <c:catAx>
        <c:axId val="3816102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1602376"/>
        <c:crosses val="autoZero"/>
        <c:auto val="1"/>
        <c:lblAlgn val="ctr"/>
        <c:lblOffset val="100"/>
        <c:noMultiLvlLbl val="1"/>
      </c:catAx>
      <c:valAx>
        <c:axId val="381602376"/>
        <c:scaling>
          <c:orientation val="minMax"/>
          <c:min val="38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Deaths, Number</a:t>
                </a:r>
                <a:endParaRPr lang="uk-UA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3.5079749646678779E-4"/>
              <c:y val="0.309427438998762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16102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33379032641840267"/>
          <c:y val="7.5509178448873115E-2"/>
          <c:w val="0.29894654381591423"/>
          <c:h val="6.706454235429670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ta, Neil</dc:creator>
  <cp:keywords/>
  <dc:description/>
  <cp:lastModifiedBy>Mehta, Neil</cp:lastModifiedBy>
  <cp:revision>10</cp:revision>
  <dcterms:created xsi:type="dcterms:W3CDTF">2022-10-31T18:15:00Z</dcterms:created>
  <dcterms:modified xsi:type="dcterms:W3CDTF">2022-11-02T20:36:00Z</dcterms:modified>
</cp:coreProperties>
</file>